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19C67" w14:textId="6BB58B90" w:rsidR="00F82CE6" w:rsidRPr="00F82CE6" w:rsidRDefault="00F82CE6" w:rsidP="00F82CE6">
      <w:pPr>
        <w:snapToGrid w:val="0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Gender and Rehabilitation </w:t>
      </w:r>
      <w:r w:rsidRPr="00F82CE6">
        <w:rPr>
          <w:rFonts w:ascii="Times New Roman" w:hAnsi="Times New Roman" w:cs="Times New Roman"/>
          <w:b/>
          <w:bCs/>
        </w:rPr>
        <w:t>Search Terms: Conducted on 1/25/21</w:t>
      </w:r>
    </w:p>
    <w:p w14:paraId="6C189024" w14:textId="055E93CB" w:rsidR="00F82CE6" w:rsidRPr="00F82CE6" w:rsidRDefault="00F82CE6" w:rsidP="00F82CE6">
      <w:pPr>
        <w:snapToGrid w:val="0"/>
        <w:contextualSpacing/>
        <w:rPr>
          <w:rFonts w:ascii="Times New Roman" w:hAnsi="Times New Roman" w:cs="Times New Roman"/>
          <w:b/>
          <w:bCs/>
        </w:rPr>
      </w:pPr>
    </w:p>
    <w:p w14:paraId="093C5508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</w:rPr>
      </w:pPr>
      <w:r w:rsidRPr="00F82CE6">
        <w:rPr>
          <w:rFonts w:ascii="Times New Roman" w:eastAsia="Times New Roman" w:hAnsi="Times New Roman" w:cs="Times New Roman"/>
          <w:b/>
          <w:bCs/>
        </w:rPr>
        <w:t>PubMed</w:t>
      </w:r>
      <w:r w:rsidRPr="00F82CE6">
        <w:rPr>
          <w:rFonts w:ascii="Times New Roman" w:eastAsia="Times New Roman" w:hAnsi="Times New Roman" w:cs="Times New Roman"/>
          <w:b/>
          <w:bCs/>
        </w:rPr>
        <w:br/>
      </w:r>
    </w:p>
    <w:p w14:paraId="78E5DE81" w14:textId="22B808F5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  <w:b/>
          <w:bCs/>
        </w:rPr>
        <w:t xml:space="preserve">Concept 1: Rehabilitation </w:t>
      </w:r>
    </w:p>
    <w:p w14:paraId="2595E424" w14:textId="136ABB00" w:rsidR="00F82CE6" w:rsidRPr="00F82CE6" w:rsidRDefault="00F82CE6" w:rsidP="00F82CE6">
      <w:pPr>
        <w:snapToGrid w:val="0"/>
        <w:contextualSpacing/>
        <w:rPr>
          <w:rFonts w:ascii="Times New Roman" w:eastAsia="Times New Roman" w:hAnsi="Times New Roman" w:cs="Times New Roman"/>
        </w:rPr>
      </w:pPr>
    </w:p>
    <w:p w14:paraId="025DF480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rehabilitation”[mesh:noexp] OR “self-help devices”[majr] OR </w:t>
      </w:r>
    </w:p>
    <w:p w14:paraId="6979878C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hospitals, rehabilitation”[majr] OR “occupational therapy”[majr] OR “physical and </w:t>
      </w:r>
    </w:p>
    <w:p w14:paraId="7651F6C7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rehabilitation medicine”[majr] OR “psychiatric rehabilitation”[majr] OR “rehabilitation </w:t>
      </w:r>
    </w:p>
    <w:p w14:paraId="417516DF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nursing”[majr] OR “rehabilitation research”[majr] OR “telerehabilitation”[majr] OR </w:t>
      </w:r>
    </w:p>
    <w:p w14:paraId="43FB361D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telerehabilitation”[tiab] OR “tele rehabilitation”[tiab] OR “physical rehabilitation”[tiab] OR </w:t>
      </w:r>
    </w:p>
    <w:p w14:paraId="1757CCDB" w14:textId="75C51A5C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psychiatric rehabilitation”[tiab] OR “assistive”[tiab] </w:t>
      </w:r>
    </w:p>
    <w:p w14:paraId="55703D1E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rPr>
          <w:b/>
          <w:bCs/>
        </w:rPr>
        <w:t xml:space="preserve">Concept 2: Gender </w:t>
      </w:r>
    </w:p>
    <w:p w14:paraId="4DE58808" w14:textId="6942E93D" w:rsidR="00F82CE6" w:rsidRPr="00F82CE6" w:rsidRDefault="00F82CE6" w:rsidP="00F82CE6">
      <w:pPr>
        <w:pStyle w:val="NormalWeb"/>
        <w:snapToGrid w:val="0"/>
        <w:contextualSpacing/>
      </w:pPr>
      <w:r w:rsidRPr="00F82CE6">
        <w:br/>
        <w:t xml:space="preserve">“gender equity”[mesh] OR “gender identity”[mesh] OR “gender </w:t>
      </w:r>
    </w:p>
    <w:p w14:paraId="79A07677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role”[mesh] OR “sexism”[mesh] OR “sexism”[tiab] OR “gender equal*”[tiab] OR “sex </w:t>
      </w:r>
    </w:p>
    <w:p w14:paraId="1BEDB216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disaggregate*”[tiab] OR “sex difference*”[tiab] OR “gender”[tiab] OR “gender bias”[tiab] </w:t>
      </w:r>
    </w:p>
    <w:p w14:paraId="08D5BD67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OR “sex bias”[tiab] OR “sex discrimination”[tiab] OR “transgender*”[tiab] OR </w:t>
      </w:r>
    </w:p>
    <w:p w14:paraId="0ACFCFDE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“intersex”[tiab] OR (“women”[tiab] AND “men”[tiab]) OR (“female*”[tiab] AND </w:t>
      </w:r>
    </w:p>
    <w:p w14:paraId="61663B02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>“male*”[tiab]) OR “sex”[tiab] OR (</w:t>
      </w:r>
      <w:r w:rsidRPr="00F82CE6">
        <w:rPr>
          <w:color w:val="1E1E1C"/>
        </w:rPr>
        <w:t xml:space="preserve">“boy”[tiab] AND “girl”[tiab]) OR </w:t>
      </w:r>
      <w:r w:rsidRPr="00F82CE6">
        <w:t>(</w:t>
      </w:r>
      <w:r w:rsidRPr="00F82CE6">
        <w:rPr>
          <w:color w:val="1E1E1C"/>
        </w:rPr>
        <w:t xml:space="preserve">“boys”[tiab] AND </w:t>
      </w:r>
    </w:p>
    <w:p w14:paraId="29F2A0E2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rPr>
          <w:color w:val="1E1E1C"/>
        </w:rPr>
        <w:t xml:space="preserve">“girls”[tiab]) OR (“man”[tiab] AND “woman”[tiab]) </w:t>
      </w:r>
    </w:p>
    <w:p w14:paraId="259125E6" w14:textId="5C12B9D1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</w:p>
    <w:p w14:paraId="35352EBB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</w:rPr>
      </w:pPr>
      <w:r w:rsidRPr="00F82CE6">
        <w:rPr>
          <w:rFonts w:ascii="Times New Roman" w:eastAsia="Times New Roman" w:hAnsi="Times New Roman" w:cs="Times New Roman"/>
          <w:b/>
          <w:bCs/>
        </w:rPr>
        <w:t>Embase</w:t>
      </w:r>
      <w:r w:rsidRPr="00F82CE6">
        <w:rPr>
          <w:rFonts w:ascii="Times New Roman" w:eastAsia="Times New Roman" w:hAnsi="Times New Roman" w:cs="Times New Roman"/>
          <w:b/>
          <w:bCs/>
        </w:rPr>
        <w:br/>
      </w:r>
    </w:p>
    <w:p w14:paraId="0EA9F367" w14:textId="6A96C5F5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  <w:b/>
          <w:bCs/>
        </w:rPr>
        <w:t xml:space="preserve">Concept 1: Rehabilitation </w:t>
      </w:r>
    </w:p>
    <w:p w14:paraId="126AB540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</w:p>
    <w:p w14:paraId="6D5DE46D" w14:textId="356F85BF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‘assistive technology’/exp/mj OR ‘self help device’/exp/mj OR ‘rehabilitation </w:t>
      </w:r>
    </w:p>
    <w:p w14:paraId="461118B7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center’/exp/mj OR ‘occupational therapy’/exp/mj OR ‘rehabilitation medicine’/exp OR </w:t>
      </w:r>
    </w:p>
    <w:p w14:paraId="18EE0CB5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‘psychosocial rehabilitation’/exp/mj OR ‘rehabilitation nursing’/exp/mj OR ‘rehabilitation </w:t>
      </w:r>
    </w:p>
    <w:p w14:paraId="7F6A48A0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research’/exp/mj OR ‘telerehabilitation’/exp/mj OR ‘telerehabilitation’:ab,ti OR ‘tele </w:t>
      </w:r>
    </w:p>
    <w:p w14:paraId="2B713044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rehabilitation’:ab,ti OR ‘physical rehabilitation’:ab,ti OR ‘psychiatric rehabilitation’:ab,ti </w:t>
      </w:r>
    </w:p>
    <w:p w14:paraId="30556A36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OR ‘assistive’:ab,ti OR ‘self help device’:ab,ti </w:t>
      </w:r>
    </w:p>
    <w:p w14:paraId="34C08BD4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rPr>
          <w:b/>
          <w:bCs/>
        </w:rPr>
        <w:t xml:space="preserve">Concept 2: Gender </w:t>
      </w:r>
    </w:p>
    <w:p w14:paraId="59C11456" w14:textId="4107F4B0" w:rsidR="00F82CE6" w:rsidRPr="00F82CE6" w:rsidRDefault="00F82CE6" w:rsidP="00F82CE6">
      <w:pPr>
        <w:pStyle w:val="NormalWeb"/>
        <w:snapToGrid w:val="0"/>
        <w:contextualSpacing/>
      </w:pPr>
      <w:r w:rsidRPr="00F82CE6">
        <w:br/>
        <w:t xml:space="preserve">‘gender identity'/exp OR 'sex role'/exp/mj OR 'sexism'/exp OR 'gender bias'/exp OR </w:t>
      </w:r>
    </w:p>
    <w:p w14:paraId="5F361CA7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'gender and sex'/exp/mj OR 'sex difference'/exp/mj OR 'gender equit*':ab,ti OR 'gender </w:t>
      </w:r>
    </w:p>
    <w:p w14:paraId="39F624B6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equal*':ab,ti OR 'sexism':ab,ti OR 'sex disaggregate*':ab,ti OR 'sex difference*':ab,ti OR </w:t>
      </w:r>
    </w:p>
    <w:p w14:paraId="0115F3A2" w14:textId="495A31E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'gender':ab,ti OR 'gender bias':ab,ti OR 'sex bias':ab,ti OR 'sex discrimination':ab,ti OR </w:t>
      </w:r>
    </w:p>
    <w:p w14:paraId="42303BA2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'transgender':ab,ti OR 'intersex':ab,ti OR ('women':ab,ti AND 'men':ab,ti) OR </w:t>
      </w:r>
    </w:p>
    <w:p w14:paraId="4F6C8F04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('female*':ab,ti AND 'male*':ab,ti) OR 'sex':ab,ti OR ('girl':ab,ti AND 'boy':ab,ti) OR </w:t>
      </w:r>
    </w:p>
    <w:p w14:paraId="12B7779B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('girls':ab,ti AND 'boys':ab,ti) OR ('man':ab,ti AND 'woman':ab,ti) </w:t>
      </w:r>
    </w:p>
    <w:p w14:paraId="556F7E36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</w:p>
    <w:p w14:paraId="0385B280" w14:textId="2B53EEAA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</w:rPr>
      </w:pPr>
      <w:r w:rsidRPr="00F82CE6">
        <w:rPr>
          <w:rFonts w:ascii="Times New Roman" w:eastAsia="Times New Roman" w:hAnsi="Times New Roman" w:cs="Times New Roman"/>
          <w:b/>
          <w:bCs/>
        </w:rPr>
        <w:lastRenderedPageBreak/>
        <w:t>CIN</w:t>
      </w:r>
      <w:r w:rsidR="002A2CAD">
        <w:rPr>
          <w:rFonts w:ascii="Times New Roman" w:eastAsia="Times New Roman" w:hAnsi="Times New Roman" w:cs="Times New Roman"/>
          <w:b/>
          <w:bCs/>
        </w:rPr>
        <w:t>AH</w:t>
      </w:r>
      <w:r w:rsidRPr="00F82CE6">
        <w:rPr>
          <w:rFonts w:ascii="Times New Roman" w:eastAsia="Times New Roman" w:hAnsi="Times New Roman" w:cs="Times New Roman"/>
          <w:b/>
          <w:bCs/>
        </w:rPr>
        <w:t>L</w:t>
      </w:r>
    </w:p>
    <w:p w14:paraId="5DAE1B91" w14:textId="0F45CAE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  <w:b/>
          <w:bCs/>
        </w:rPr>
        <w:br/>
        <w:t xml:space="preserve">Concept 1: Rehabilitation </w:t>
      </w:r>
    </w:p>
    <w:p w14:paraId="695BE6DB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(MM “rehabilitation”) OR (MM “assistive technology devices”) OR (MM “rehabilitation </w:t>
      </w:r>
    </w:p>
    <w:p w14:paraId="05B45BCB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centers”) OR (MM “occupational therapy”) OR (MM “rehabilitation, psychosocial”) OR </w:t>
      </w:r>
    </w:p>
    <w:p w14:paraId="7332345D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(MM “rehabilitation nursing”) OR (MM “research, rehabilitation”) OR (MM </w:t>
      </w:r>
    </w:p>
    <w:p w14:paraId="680FC7C6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“telerehabilitation”) OR (TX “psychiatric rehabilitation”) OR (TX “physical rehabilitation”) </w:t>
      </w:r>
    </w:p>
    <w:p w14:paraId="406FD7AA" w14:textId="77777777" w:rsidR="00F82CE6" w:rsidRPr="00F82CE6" w:rsidRDefault="00F82CE6" w:rsidP="00F82CE6">
      <w:pPr>
        <w:pStyle w:val="NormalWeb"/>
        <w:snapToGrid w:val="0"/>
        <w:contextualSpacing/>
      </w:pPr>
      <w:r w:rsidRPr="00F82CE6">
        <w:t xml:space="preserve">OR (TX “telerehabilitation”) OR (TX “tele rehabilitation”) OR (TX “assistive”) </w:t>
      </w:r>
    </w:p>
    <w:p w14:paraId="7F773C12" w14:textId="19C2F0DF" w:rsid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</w:rPr>
      </w:pPr>
      <w:r w:rsidRPr="00F82CE6">
        <w:rPr>
          <w:rFonts w:ascii="Times New Roman" w:eastAsia="Times New Roman" w:hAnsi="Times New Roman" w:cs="Times New Roman"/>
          <w:b/>
          <w:bCs/>
        </w:rPr>
        <w:t xml:space="preserve">Concept 2: Gender </w:t>
      </w:r>
    </w:p>
    <w:p w14:paraId="669F5767" w14:textId="77777777" w:rsidR="000A49A6" w:rsidRPr="00F82CE6" w:rsidRDefault="000A49A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</w:p>
    <w:p w14:paraId="3ABE493F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(MM “gender identity”) OR (MM “gender role”) OR (MM “sexism”) OR (TI “gender </w:t>
      </w:r>
    </w:p>
    <w:p w14:paraId="310CD559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equit*”) OR (TI “gender equal*”) OR (TI “sexism”) OR (TI “sex disaggregate*”) OR (TI </w:t>
      </w:r>
    </w:p>
    <w:p w14:paraId="54617A8B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sex difference”) OR (TI “gender”) OR (MM “gender bias”) OR (TI “sex bias”) OR (TI </w:t>
      </w:r>
    </w:p>
    <w:p w14:paraId="3AA6FDB7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sex discrimination”) OR (TI “transgender”) OR (TI “intersex”) OR (AB “gender equit*”) </w:t>
      </w:r>
    </w:p>
    <w:p w14:paraId="33601971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OR (AB “gender equal*”) OR (AB “sexism”) OR (AB “sex disaggregate*”) OR (AB “sex </w:t>
      </w:r>
    </w:p>
    <w:p w14:paraId="08BCD43A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difference”) OR (AB “gender”) OR (AB “sex bias”) OR (AB “sex discrimination”) OR (AB </w:t>
      </w:r>
    </w:p>
    <w:p w14:paraId="4F26762F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transgender”) OR (AB “intersex”) OR ((TI “women”) AND (TI “men”)) OR ((TI “female*”) </w:t>
      </w:r>
    </w:p>
    <w:p w14:paraId="1190BCFF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AND (TI “male*”)) OR (TI “sex”) OR ((TI “boy”) AND (TI “girl”)) OR ((TI “boys”) AND (TI </w:t>
      </w:r>
    </w:p>
    <w:p w14:paraId="78AF46E5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“girls”)) OR ((TI “man”) AND (TI “woman”)) OR ((AB “women”) AND (AB “men”)) OR </w:t>
      </w:r>
    </w:p>
    <w:p w14:paraId="773FAB3C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((AB “female*”) AND (AB “male*”)) OR (AB “sex”) OR ((AB “boy”) AND (AB “girl”)) OR </w:t>
      </w:r>
    </w:p>
    <w:p w14:paraId="60991A4D" w14:textId="77777777" w:rsidR="00F82CE6" w:rsidRPr="00F82CE6" w:rsidRDefault="00F82CE6" w:rsidP="00F82CE6">
      <w:pPr>
        <w:snapToGrid w:val="0"/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</w:rPr>
      </w:pPr>
      <w:r w:rsidRPr="00F82CE6">
        <w:rPr>
          <w:rFonts w:ascii="Times New Roman" w:eastAsia="Times New Roman" w:hAnsi="Times New Roman" w:cs="Times New Roman"/>
        </w:rPr>
        <w:t xml:space="preserve">((AB “boys”) AND (AB “girls”)) OR ((AB “man”) AND (AB “woman”)) </w:t>
      </w:r>
    </w:p>
    <w:p w14:paraId="185876A4" w14:textId="77777777" w:rsidR="00F82CE6" w:rsidRPr="00F82CE6" w:rsidRDefault="00F82CE6" w:rsidP="00F82CE6">
      <w:pPr>
        <w:snapToGrid w:val="0"/>
        <w:contextualSpacing/>
        <w:rPr>
          <w:rFonts w:ascii="Times New Roman" w:hAnsi="Times New Roman" w:cs="Times New Roman"/>
          <w:b/>
          <w:bCs/>
        </w:rPr>
      </w:pPr>
    </w:p>
    <w:sectPr w:rsidR="00F82CE6" w:rsidRPr="00F82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CE6"/>
    <w:rsid w:val="000A49A6"/>
    <w:rsid w:val="001A657D"/>
    <w:rsid w:val="002A2CAD"/>
    <w:rsid w:val="00F8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1D8D8"/>
  <w15:chartTrackingRefBased/>
  <w15:docId w15:val="{AB0A3F02-B404-D447-949B-42205FC5B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2C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9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5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4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62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4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5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24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9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8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5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7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2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9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0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7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4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1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0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3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2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9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9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7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6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0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8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1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1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2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1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1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0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9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23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0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8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997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9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06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9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9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4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5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2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9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0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73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9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3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6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3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5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0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4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80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8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6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29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0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15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1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4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1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7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7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8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2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2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7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7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0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4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6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tt</dc:creator>
  <cp:keywords/>
  <dc:description/>
  <cp:lastModifiedBy>Jessica Ott</cp:lastModifiedBy>
  <cp:revision>3</cp:revision>
  <dcterms:created xsi:type="dcterms:W3CDTF">2022-01-21T14:48:00Z</dcterms:created>
  <dcterms:modified xsi:type="dcterms:W3CDTF">2022-02-03T16:22:00Z</dcterms:modified>
</cp:coreProperties>
</file>